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FF2CE" w14:textId="3DC9C0D8" w:rsidR="00015C6C" w:rsidRDefault="00015C6C" w:rsidP="00281FB7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5C687C">
        <w:rPr>
          <w:rFonts w:asciiTheme="majorBidi" w:hAnsiTheme="majorBidi" w:cstheme="majorBidi"/>
          <w:b/>
          <w:sz w:val="24"/>
          <w:szCs w:val="24"/>
        </w:rPr>
        <w:t xml:space="preserve">Supplementary Table </w:t>
      </w:r>
      <w:r w:rsidR="0079591B">
        <w:rPr>
          <w:rFonts w:asciiTheme="majorBidi" w:hAnsiTheme="majorBidi" w:cstheme="majorBidi"/>
          <w:b/>
          <w:sz w:val="24"/>
          <w:szCs w:val="24"/>
        </w:rPr>
        <w:t>S</w:t>
      </w:r>
      <w:r w:rsidR="00F33887">
        <w:rPr>
          <w:rFonts w:asciiTheme="majorBidi" w:hAnsiTheme="majorBidi" w:cstheme="majorBidi"/>
          <w:b/>
          <w:sz w:val="24"/>
          <w:szCs w:val="24"/>
        </w:rPr>
        <w:t>1</w:t>
      </w:r>
      <w:r w:rsidRPr="005C687C">
        <w:rPr>
          <w:rFonts w:asciiTheme="majorBidi" w:hAnsiTheme="majorBidi" w:cstheme="majorBidi"/>
          <w:b/>
          <w:sz w:val="24"/>
          <w:szCs w:val="24"/>
        </w:rPr>
        <w:t>. Coverage statistics of WES data</w:t>
      </w:r>
    </w:p>
    <w:p w14:paraId="7FF7E3B3" w14:textId="77777777" w:rsidR="00535FE2" w:rsidRPr="005C687C" w:rsidRDefault="00535FE2" w:rsidP="00281FB7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tbl>
      <w:tblPr>
        <w:tblStyle w:val="Tableausimple2"/>
        <w:tblW w:w="5671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418"/>
      </w:tblGrid>
      <w:tr w:rsidR="0094534F" w:rsidRPr="00EB0D7E" w14:paraId="6F00D133" w14:textId="77777777" w:rsidTr="00EB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7296B1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Coverage Data</w:t>
            </w:r>
          </w:p>
        </w:tc>
        <w:tc>
          <w:tcPr>
            <w:tcW w:w="1418" w:type="dxa"/>
          </w:tcPr>
          <w:p w14:paraId="240BAD37" w14:textId="7EBBA4D9" w:rsidR="00015C6C" w:rsidRPr="00EB0D7E" w:rsidRDefault="00015C6C" w:rsidP="00281FB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BC-TN-F</w:t>
            </w:r>
            <w:r w:rsidR="00514767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EB0D7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94534F" w:rsidRPr="00EB0D7E" w14:paraId="41D9B849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14:paraId="0D667C0B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Total reads</w:t>
            </w:r>
          </w:p>
        </w:tc>
        <w:tc>
          <w:tcPr>
            <w:tcW w:w="1418" w:type="dxa"/>
            <w:tcBorders>
              <w:bottom w:val="nil"/>
            </w:tcBorders>
          </w:tcPr>
          <w:p w14:paraId="2FB15A16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49 111 123</w:t>
            </w:r>
          </w:p>
        </w:tc>
      </w:tr>
      <w:tr w:rsidR="0094534F" w:rsidRPr="00EB0D7E" w14:paraId="441BF565" w14:textId="77777777" w:rsidTr="00CF70CD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87FAE7F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% Reads mapped to human genom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562025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9.64</w:t>
            </w:r>
          </w:p>
        </w:tc>
      </w:tr>
      <w:tr w:rsidR="0094534F" w:rsidRPr="00EB0D7E" w14:paraId="0DFF2B19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FA2083E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Total coverag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232997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2 718 453 424</w:t>
            </w:r>
          </w:p>
        </w:tc>
      </w:tr>
      <w:tr w:rsidR="0094534F" w:rsidRPr="00EB0D7E" w14:paraId="4B5F3BBC" w14:textId="77777777" w:rsidTr="00CF70CD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1251C2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Mean read depth of target regions (X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B4BA63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52.74</w:t>
            </w:r>
          </w:p>
        </w:tc>
      </w:tr>
      <w:tr w:rsidR="0094534F" w:rsidRPr="00EB0D7E" w14:paraId="14171434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F8377FC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% Coverage of target regions (more than 10X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9ECC7A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1.3</w:t>
            </w:r>
          </w:p>
        </w:tc>
      </w:tr>
      <w:tr w:rsidR="0094534F" w:rsidRPr="00EB0D7E" w14:paraId="540D08DA" w14:textId="77777777" w:rsidTr="00CF70CD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546EC4FD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% Coverage of target regions (more than 20X)</w:t>
            </w:r>
          </w:p>
        </w:tc>
        <w:tc>
          <w:tcPr>
            <w:tcW w:w="1418" w:type="dxa"/>
            <w:tcBorders>
              <w:top w:val="nil"/>
            </w:tcBorders>
          </w:tcPr>
          <w:p w14:paraId="3887FD4B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82.7</w:t>
            </w:r>
          </w:p>
        </w:tc>
      </w:tr>
      <w:tr w:rsidR="0094534F" w:rsidRPr="00EB0D7E" w14:paraId="51B2415B" w14:textId="77777777" w:rsidTr="00EB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14:paraId="13196E89" w14:textId="77777777" w:rsidR="00015C6C" w:rsidRPr="00EB0D7E" w:rsidRDefault="00015C6C" w:rsidP="00281FB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% Coverage by genes</w:t>
            </w:r>
          </w:p>
        </w:tc>
      </w:tr>
      <w:tr w:rsidR="0094534F" w:rsidRPr="00EB0D7E" w14:paraId="1F3CA8D5" w14:textId="77777777" w:rsidTr="00EB0D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14:paraId="3E8213C1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High penetrance genes</w:t>
            </w:r>
          </w:p>
        </w:tc>
      </w:tr>
      <w:tr w:rsidR="0094534F" w:rsidRPr="00EB0D7E" w14:paraId="2132015E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14:paraId="7525C56C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BRCA1</w:t>
            </w:r>
          </w:p>
        </w:tc>
        <w:tc>
          <w:tcPr>
            <w:tcW w:w="1418" w:type="dxa"/>
            <w:tcBorders>
              <w:bottom w:val="nil"/>
            </w:tcBorders>
          </w:tcPr>
          <w:p w14:paraId="4513BC77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9.8</w:t>
            </w:r>
          </w:p>
        </w:tc>
      </w:tr>
      <w:tr w:rsidR="0094534F" w:rsidRPr="00EB0D7E" w14:paraId="652D83FB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66B285A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BRCA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F7B6D3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9.44</w:t>
            </w:r>
          </w:p>
        </w:tc>
      </w:tr>
      <w:tr w:rsidR="0094534F" w:rsidRPr="00EB0D7E" w14:paraId="30DC39FB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E2D3164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CDH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CC90CF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6.19</w:t>
            </w:r>
          </w:p>
        </w:tc>
      </w:tr>
      <w:tr w:rsidR="0094534F" w:rsidRPr="00EB0D7E" w14:paraId="6DFDB466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BA9116D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PTE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0E41C2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8.43</w:t>
            </w:r>
          </w:p>
        </w:tc>
      </w:tr>
      <w:tr w:rsidR="0094534F" w:rsidRPr="00EB0D7E" w14:paraId="4E230A6D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8FE8FE3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STK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E2C16C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1.78</w:t>
            </w:r>
          </w:p>
        </w:tc>
      </w:tr>
      <w:tr w:rsidR="0094534F" w:rsidRPr="00EB0D7E" w14:paraId="57453726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3153C84C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TP53</w:t>
            </w:r>
          </w:p>
        </w:tc>
        <w:tc>
          <w:tcPr>
            <w:tcW w:w="1418" w:type="dxa"/>
            <w:tcBorders>
              <w:top w:val="nil"/>
            </w:tcBorders>
          </w:tcPr>
          <w:p w14:paraId="7637D722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8.35</w:t>
            </w:r>
          </w:p>
        </w:tc>
      </w:tr>
      <w:tr w:rsidR="0094534F" w:rsidRPr="00EB0D7E" w14:paraId="5C6297FD" w14:textId="77777777" w:rsidTr="00EB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14:paraId="15619A21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Moderate penetrance genes</w:t>
            </w:r>
          </w:p>
        </w:tc>
      </w:tr>
      <w:tr w:rsidR="0094534F" w:rsidRPr="00EB0D7E" w14:paraId="2C9A5A58" w14:textId="77777777" w:rsidTr="00CF70CD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14:paraId="4D6DA0FF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ATM</w:t>
            </w:r>
          </w:p>
        </w:tc>
        <w:tc>
          <w:tcPr>
            <w:tcW w:w="1418" w:type="dxa"/>
            <w:tcBorders>
              <w:bottom w:val="nil"/>
            </w:tcBorders>
          </w:tcPr>
          <w:p w14:paraId="01C6398C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5.53</w:t>
            </w:r>
          </w:p>
        </w:tc>
      </w:tr>
      <w:tr w:rsidR="0094534F" w:rsidRPr="00EB0D7E" w14:paraId="325B3C3F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888BB7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CHEK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8B7D85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82.06</w:t>
            </w:r>
          </w:p>
        </w:tc>
      </w:tr>
      <w:tr w:rsidR="0094534F" w:rsidRPr="00EB0D7E" w14:paraId="4AB9396E" w14:textId="77777777" w:rsidTr="00CF70CD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1230A23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BRI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48C4F7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5.52</w:t>
            </w:r>
          </w:p>
        </w:tc>
      </w:tr>
      <w:tr w:rsidR="0094534F" w:rsidRPr="00EB0D7E" w14:paraId="0F714F54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3EDD1AE9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PALB2</w:t>
            </w:r>
          </w:p>
        </w:tc>
        <w:tc>
          <w:tcPr>
            <w:tcW w:w="1418" w:type="dxa"/>
            <w:tcBorders>
              <w:top w:val="nil"/>
            </w:tcBorders>
          </w:tcPr>
          <w:p w14:paraId="435E3057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94534F" w:rsidRPr="00EB0D7E" w14:paraId="6B577B65" w14:textId="77777777" w:rsidTr="00EB0D7E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14:paraId="08FCF534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Other susceptibility genes</w:t>
            </w:r>
          </w:p>
        </w:tc>
      </w:tr>
      <w:tr w:rsidR="0094534F" w:rsidRPr="00EB0D7E" w14:paraId="7E146D8F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nil"/>
            </w:tcBorders>
          </w:tcPr>
          <w:p w14:paraId="1625B1AD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BARD1</w:t>
            </w:r>
          </w:p>
        </w:tc>
        <w:tc>
          <w:tcPr>
            <w:tcW w:w="1418" w:type="dxa"/>
            <w:tcBorders>
              <w:bottom w:val="nil"/>
            </w:tcBorders>
          </w:tcPr>
          <w:p w14:paraId="3F1E078C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94534F" w:rsidRPr="00EB0D7E" w14:paraId="5E08C78D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0BBEFC5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BL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EA5D43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94534F" w:rsidRPr="00EB0D7E" w14:paraId="4FC33EC3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1DC61F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FAM175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A5F560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7.48</w:t>
            </w:r>
          </w:p>
        </w:tc>
      </w:tr>
      <w:tr w:rsidR="0094534F" w:rsidRPr="00EB0D7E" w14:paraId="0D35CB04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04BA558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FANC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12E707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7.7</w:t>
            </w:r>
          </w:p>
        </w:tc>
      </w:tr>
      <w:tr w:rsidR="0094534F" w:rsidRPr="00EB0D7E" w14:paraId="373E4148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3BA1944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FANC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68241C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2.84</w:t>
            </w:r>
          </w:p>
        </w:tc>
      </w:tr>
      <w:tr w:rsidR="0094534F" w:rsidRPr="00EB0D7E" w14:paraId="2080B794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A5B2B6A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MAPKA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9D6D8E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8.69</w:t>
            </w:r>
          </w:p>
        </w:tc>
      </w:tr>
      <w:tr w:rsidR="0094534F" w:rsidRPr="00EB0D7E" w14:paraId="50D92006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50F7E3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MLH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68AD9C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7.93</w:t>
            </w:r>
          </w:p>
        </w:tc>
      </w:tr>
      <w:tr w:rsidR="0094534F" w:rsidRPr="00EB0D7E" w14:paraId="616A4705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4AE64AA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MRE11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8A979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83.97</w:t>
            </w:r>
          </w:p>
        </w:tc>
      </w:tr>
      <w:tr w:rsidR="0094534F" w:rsidRPr="00EB0D7E" w14:paraId="4278B9D5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5337045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MSH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66DEA8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6.17</w:t>
            </w:r>
          </w:p>
        </w:tc>
      </w:tr>
      <w:tr w:rsidR="0094534F" w:rsidRPr="00EB0D7E" w14:paraId="13F6070A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C7E025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NB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2B7A0C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4.66</w:t>
            </w:r>
          </w:p>
        </w:tc>
      </w:tr>
      <w:tr w:rsidR="0094534F" w:rsidRPr="00EB0D7E" w14:paraId="55385EA2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078B4AA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NF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B7DA24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88.35</w:t>
            </w:r>
          </w:p>
        </w:tc>
      </w:tr>
      <w:tr w:rsidR="0094534F" w:rsidRPr="00EB0D7E" w14:paraId="097396CB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E935899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PMS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BAC711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78.87</w:t>
            </w:r>
          </w:p>
        </w:tc>
      </w:tr>
      <w:tr w:rsidR="0094534F" w:rsidRPr="00EB0D7E" w14:paraId="7BB129B5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26CA564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AD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11B749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0.35</w:t>
            </w:r>
          </w:p>
        </w:tc>
      </w:tr>
      <w:tr w:rsidR="0094534F" w:rsidRPr="00EB0D7E" w14:paraId="78AABB72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699FBD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AD5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5E4C87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0.6</w:t>
            </w:r>
          </w:p>
        </w:tc>
      </w:tr>
      <w:tr w:rsidR="0094534F" w:rsidRPr="00EB0D7E" w14:paraId="3F044C7A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8E5ED8A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AD51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D69AFA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6.91</w:t>
            </w:r>
          </w:p>
        </w:tc>
      </w:tr>
      <w:tr w:rsidR="0094534F" w:rsidRPr="00EB0D7E" w14:paraId="72AE9B76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2F6AE20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AD51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82D83D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4.46</w:t>
            </w:r>
          </w:p>
        </w:tc>
      </w:tr>
      <w:tr w:rsidR="0094534F" w:rsidRPr="00EB0D7E" w14:paraId="011B78C0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F8EEF16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ECQ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76E427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9.38</w:t>
            </w:r>
          </w:p>
        </w:tc>
      </w:tr>
      <w:tr w:rsidR="0094534F" w:rsidRPr="00EB0D7E" w14:paraId="204B0141" w14:textId="77777777" w:rsidTr="00CF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5F4034B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RINT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2F07CC" w14:textId="77777777" w:rsidR="00015C6C" w:rsidRPr="00EB0D7E" w:rsidRDefault="00015C6C" w:rsidP="00281F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5.12</w:t>
            </w:r>
          </w:p>
        </w:tc>
      </w:tr>
      <w:tr w:rsidR="0094534F" w:rsidRPr="00EB0D7E" w14:paraId="337B2F3F" w14:textId="77777777" w:rsidTr="00CF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</w:tcPr>
          <w:p w14:paraId="787BD834" w14:textId="77777777" w:rsidR="00015C6C" w:rsidRPr="00EB0D7E" w:rsidRDefault="00015C6C" w:rsidP="00281FB7">
            <w:pPr>
              <w:spacing w:after="0" w:line="24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i/>
                <w:sz w:val="18"/>
                <w:szCs w:val="18"/>
              </w:rPr>
              <w:t>XRCC2</w:t>
            </w:r>
          </w:p>
        </w:tc>
        <w:tc>
          <w:tcPr>
            <w:tcW w:w="1418" w:type="dxa"/>
            <w:tcBorders>
              <w:top w:val="nil"/>
            </w:tcBorders>
          </w:tcPr>
          <w:p w14:paraId="42222892" w14:textId="77777777" w:rsidR="00015C6C" w:rsidRPr="00EB0D7E" w:rsidRDefault="00015C6C" w:rsidP="00281F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B0D7E">
              <w:rPr>
                <w:rFonts w:asciiTheme="majorBidi" w:hAnsiTheme="majorBidi" w:cstheme="majorBidi"/>
                <w:sz w:val="18"/>
                <w:szCs w:val="18"/>
              </w:rPr>
              <w:t>96.44</w:t>
            </w:r>
          </w:p>
        </w:tc>
      </w:tr>
    </w:tbl>
    <w:p w14:paraId="17D0654C" w14:textId="77777777" w:rsidR="00015C6C" w:rsidRDefault="00015C6C" w:rsidP="00281FB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30CACD2E" w14:textId="77777777" w:rsidR="00015C6C" w:rsidRDefault="00015C6C" w:rsidP="00281FB7">
      <w:pPr>
        <w:spacing w:after="0" w:line="240" w:lineRule="auto"/>
      </w:pPr>
    </w:p>
    <w:sectPr w:rsidR="00015C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C6C"/>
    <w:rsid w:val="00015C6C"/>
    <w:rsid w:val="00281FB7"/>
    <w:rsid w:val="00514767"/>
    <w:rsid w:val="00535FE2"/>
    <w:rsid w:val="0079591B"/>
    <w:rsid w:val="0094534F"/>
    <w:rsid w:val="00B4128D"/>
    <w:rsid w:val="00CF70CD"/>
    <w:rsid w:val="00EB0D7E"/>
    <w:rsid w:val="00F3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204B6"/>
  <w15:chartTrackingRefBased/>
  <w15:docId w15:val="{4FAA2726-9DD1-4B49-A8EB-F1C343FE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6C"/>
    <w:pPr>
      <w:spacing w:after="200" w:line="276" w:lineRule="auto"/>
    </w:pPr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9453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B412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3">
    <w:name w:val="List Table 2 Accent 3"/>
    <w:basedOn w:val="TableauNormal"/>
    <w:uiPriority w:val="47"/>
    <w:rsid w:val="00B4128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EB0D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2-27T00:03:00Z</dcterms:created>
  <dcterms:modified xsi:type="dcterms:W3CDTF">2020-04-16T18:39:00Z</dcterms:modified>
</cp:coreProperties>
</file>